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6C3DAF" w14:textId="77777777" w:rsidR="009456BE" w:rsidRDefault="009456BE" w:rsidP="009456B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40"/>
          <w:szCs w:val="40"/>
          <w:lang w:val="en-US"/>
        </w:rPr>
        <w:t xml:space="preserve">Gene silencing of </w:t>
      </w:r>
      <w:r w:rsidRPr="00775AC3">
        <w:rPr>
          <w:rFonts w:ascii="Times New Roman" w:hAnsi="Times New Roman" w:cs="Times New Roman"/>
          <w:b/>
          <w:bCs/>
          <w:i/>
          <w:iCs/>
          <w:sz w:val="40"/>
          <w:szCs w:val="40"/>
          <w:lang w:val="en-US"/>
        </w:rPr>
        <w:t>Diaphorina citri</w:t>
      </w:r>
      <w:r>
        <w:rPr>
          <w:rFonts w:ascii="Times New Roman" w:hAnsi="Times New Roman" w:cs="Times New Roman"/>
          <w:b/>
          <w:bCs/>
          <w:sz w:val="40"/>
          <w:szCs w:val="40"/>
          <w:lang w:val="en-US"/>
        </w:rPr>
        <w:t xml:space="preserve"> candidate effectors promotes changes in feeding behaviors</w:t>
      </w:r>
    </w:p>
    <w:p w14:paraId="03876062" w14:textId="77777777" w:rsidR="009456BE" w:rsidRDefault="009456BE" w:rsidP="009456B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B89422D" w14:textId="77777777" w:rsidR="009456BE" w:rsidRPr="00772517" w:rsidRDefault="009456BE" w:rsidP="009456BE">
      <w:pPr>
        <w:spacing w:line="480" w:lineRule="auto"/>
        <w:rPr>
          <w:b/>
          <w:color w:val="000000"/>
          <w:sz w:val="28"/>
          <w:szCs w:val="28"/>
          <w:lang w:val="en-US"/>
        </w:rPr>
      </w:pPr>
      <w:r w:rsidRPr="00772517">
        <w:rPr>
          <w:b/>
          <w:color w:val="000000"/>
          <w:sz w:val="28"/>
          <w:szCs w:val="28"/>
          <w:lang w:val="en-US"/>
        </w:rPr>
        <w:t>Supplementary Information</w:t>
      </w:r>
    </w:p>
    <w:p w14:paraId="5BBCA97D" w14:textId="77777777" w:rsidR="009456BE" w:rsidRPr="00772517" w:rsidRDefault="009456BE" w:rsidP="009456BE">
      <w:pPr>
        <w:spacing w:beforeLines="50" w:before="120" w:afterLines="50" w:after="120" w:line="480" w:lineRule="auto"/>
        <w:rPr>
          <w:b/>
          <w:color w:val="000000"/>
          <w:lang w:val="en-US"/>
        </w:rPr>
      </w:pPr>
      <w:r w:rsidRPr="00772517">
        <w:rPr>
          <w:b/>
          <w:color w:val="000000"/>
          <w:lang w:val="en-US"/>
        </w:rPr>
        <w:t xml:space="preserve">Author affiliation: </w:t>
      </w:r>
    </w:p>
    <w:p w14:paraId="6FBF0509" w14:textId="77777777" w:rsidR="009456BE" w:rsidRPr="009456BE" w:rsidRDefault="009456BE" w:rsidP="009456BE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456B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aiara de Souza Pacheco </w:t>
      </w:r>
    </w:p>
    <w:p w14:paraId="0E31284D" w14:textId="77777777" w:rsidR="009456BE" w:rsidRPr="00772517" w:rsidRDefault="009456BE" w:rsidP="009456B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2517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72517">
        <w:rPr>
          <w:rFonts w:ascii="Times New Roman" w:hAnsi="Times New Roman" w:cs="Times New Roman"/>
          <w:bCs/>
          <w:sz w:val="24"/>
          <w:szCs w:val="24"/>
        </w:rPr>
        <w:t>Universidade Estadual de Campinas, Campinas, São Paulo, Brazil.</w:t>
      </w:r>
    </w:p>
    <w:p w14:paraId="0EE3D988" w14:textId="77777777" w:rsidR="009456BE" w:rsidRDefault="009456BE" w:rsidP="009456B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61CFBCA" w14:textId="77777777" w:rsidR="009456BE" w:rsidRDefault="009456BE" w:rsidP="009456B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C7808">
        <w:rPr>
          <w:rFonts w:ascii="Times New Roman" w:hAnsi="Times New Roman" w:cs="Times New Roman"/>
          <w:b/>
          <w:bCs/>
          <w:sz w:val="24"/>
          <w:szCs w:val="24"/>
        </w:rPr>
        <w:t xml:space="preserve">Diogo Manzano Galdeano </w:t>
      </w:r>
    </w:p>
    <w:p w14:paraId="30F455DE" w14:textId="77777777" w:rsidR="009456BE" w:rsidRDefault="009456BE" w:rsidP="009456B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2517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288EE530" w14:textId="77777777" w:rsidR="009456BE" w:rsidRDefault="009456BE" w:rsidP="009456B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CFB3D7B" w14:textId="77777777" w:rsidR="009456BE" w:rsidRDefault="009456BE" w:rsidP="009456B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C7808">
        <w:rPr>
          <w:rFonts w:ascii="Times New Roman" w:hAnsi="Times New Roman" w:cs="Times New Roman"/>
          <w:b/>
          <w:bCs/>
          <w:sz w:val="24"/>
          <w:szCs w:val="24"/>
        </w:rPr>
        <w:t xml:space="preserve">Nathalie Kristine Prado Maluta </w:t>
      </w:r>
    </w:p>
    <w:p w14:paraId="1D723F66" w14:textId="77777777" w:rsidR="009456BE" w:rsidRPr="00772517" w:rsidRDefault="009456BE" w:rsidP="009456B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2517">
        <w:rPr>
          <w:rFonts w:ascii="Times New Roman" w:hAnsi="Times New Roman" w:cs="Times New Roman"/>
          <w:bCs/>
          <w:sz w:val="24"/>
          <w:szCs w:val="24"/>
        </w:rPr>
        <w:t xml:space="preserve">Instituto Agronômico de Campinas, </w:t>
      </w:r>
      <w:r>
        <w:rPr>
          <w:rFonts w:ascii="Times New Roman" w:hAnsi="Times New Roman" w:cs="Times New Roman"/>
          <w:bCs/>
          <w:sz w:val="24"/>
          <w:szCs w:val="24"/>
        </w:rPr>
        <w:t xml:space="preserve">Campinas, </w:t>
      </w:r>
      <w:r w:rsidRPr="00772517">
        <w:rPr>
          <w:rFonts w:ascii="Times New Roman" w:hAnsi="Times New Roman" w:cs="Times New Roman"/>
          <w:bCs/>
          <w:sz w:val="24"/>
          <w:szCs w:val="24"/>
        </w:rPr>
        <w:t>São Paulo, Brazil</w:t>
      </w:r>
    </w:p>
    <w:p w14:paraId="42F6E9DF" w14:textId="77777777" w:rsidR="009456BE" w:rsidRPr="00772517" w:rsidRDefault="009456BE" w:rsidP="009456B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576E43C" w14:textId="77777777" w:rsidR="009456BE" w:rsidRDefault="009456BE" w:rsidP="009456B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C7808">
        <w:rPr>
          <w:rFonts w:ascii="Times New Roman" w:hAnsi="Times New Roman" w:cs="Times New Roman"/>
          <w:b/>
          <w:bCs/>
          <w:sz w:val="24"/>
          <w:szCs w:val="24"/>
        </w:rPr>
        <w:t xml:space="preserve">Joao Roberto Spotti Lopes </w:t>
      </w:r>
    </w:p>
    <w:p w14:paraId="0D1E8B92" w14:textId="77777777" w:rsidR="009456BE" w:rsidRPr="00772517" w:rsidRDefault="009456BE" w:rsidP="009456B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2517">
        <w:rPr>
          <w:rFonts w:ascii="Times New Roman" w:hAnsi="Times New Roman" w:cs="Times New Roman"/>
          <w:bCs/>
          <w:sz w:val="24"/>
          <w:szCs w:val="24"/>
        </w:rPr>
        <w:t>Escola Superior de Agricultura “Luiz de Queiroz” - Universidade de São Paulo, Piracicaba, São Paulo, Brazil.</w:t>
      </w:r>
    </w:p>
    <w:p w14:paraId="67DD153C" w14:textId="77777777" w:rsidR="009456BE" w:rsidRPr="00772517" w:rsidRDefault="009456BE" w:rsidP="009456B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7849DA7" w14:textId="611DB9D0" w:rsidR="009456BE" w:rsidRPr="00A60B88" w:rsidRDefault="009456BE" w:rsidP="009456B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C7808">
        <w:rPr>
          <w:rFonts w:ascii="Times New Roman" w:hAnsi="Times New Roman" w:cs="Times New Roman"/>
          <w:b/>
          <w:bCs/>
          <w:sz w:val="24"/>
          <w:szCs w:val="24"/>
        </w:rPr>
        <w:t>Marcos Antonio Machado</w:t>
      </w:r>
      <w:bookmarkStart w:id="0" w:name="_GoBack"/>
      <w:bookmarkEnd w:id="0"/>
    </w:p>
    <w:p w14:paraId="25A0D700" w14:textId="77777777" w:rsidR="009456BE" w:rsidRPr="00772517" w:rsidRDefault="009456BE" w:rsidP="009456B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2517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</w:p>
    <w:p w14:paraId="2664F1D8" w14:textId="77777777" w:rsidR="009456BE" w:rsidRDefault="009456BE" w:rsidP="009456B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99EB2F4" w14:textId="77777777" w:rsidR="009456BE" w:rsidRPr="009456BE" w:rsidRDefault="009456BE" w:rsidP="009456B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456BE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14:paraId="2843F90F" w14:textId="77777777" w:rsidR="009456BE" w:rsidRDefault="009456BE" w:rsidP="009456B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2B673B0" w14:textId="77777777" w:rsidR="009456BE" w:rsidRDefault="009456BE" w:rsidP="009456B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EC7808">
        <w:rPr>
          <w:rFonts w:ascii="Times New Roman" w:hAnsi="Times New Roman" w:cs="Times New Roman"/>
          <w:b/>
          <w:bCs/>
          <w:sz w:val="24"/>
          <w:szCs w:val="24"/>
        </w:rPr>
        <w:t>Inaiara de Souza Pacheco</w:t>
      </w:r>
    </w:p>
    <w:p w14:paraId="3C810C77" w14:textId="77777777" w:rsidR="009456BE" w:rsidRDefault="009456BE" w:rsidP="009456B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72517">
        <w:rPr>
          <w:rFonts w:ascii="Times New Roman" w:hAnsi="Times New Roman" w:cs="Times New Roman"/>
          <w:bCs/>
          <w:sz w:val="24"/>
          <w:szCs w:val="24"/>
        </w:rPr>
        <w:t>Centro de Citricultura Sylvio Moreira, Instituto Agronômico de Campinas, Cordeirópolis, São Paulo, Brazil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72517">
        <w:rPr>
          <w:rFonts w:ascii="Times New Roman" w:hAnsi="Times New Roman" w:cs="Times New Roman"/>
          <w:bCs/>
          <w:sz w:val="24"/>
          <w:szCs w:val="24"/>
        </w:rPr>
        <w:t>Universidade Estadual de Campinas, Campinas, São Paulo, Brazil.</w:t>
      </w:r>
    </w:p>
    <w:p w14:paraId="3DC80FCA" w14:textId="77777777" w:rsidR="009456BE" w:rsidRPr="00772517" w:rsidRDefault="009456BE" w:rsidP="009456BE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Email: inaiara@ccsm.br</w:t>
      </w:r>
    </w:p>
    <w:p w14:paraId="777F79B0" w14:textId="77777777" w:rsidR="009456BE" w:rsidRPr="009456BE" w:rsidRDefault="009456BE" w:rsidP="00793266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ACFAC69" w14:textId="14E02F33" w:rsidR="00793266" w:rsidRDefault="00793266" w:rsidP="00793266">
      <w:pPr>
        <w:tabs>
          <w:tab w:val="left" w:pos="507"/>
        </w:tabs>
        <w:spacing w:line="240" w:lineRule="auto"/>
        <w:ind w:right="42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S2: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D. citri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ffectors that presented similarity with arthropod salivary gland proteins.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4395"/>
        <w:gridCol w:w="1666"/>
        <w:gridCol w:w="742"/>
      </w:tblGrid>
      <w:tr w:rsidR="00793266" w14:paraId="424F65EA" w14:textId="77777777" w:rsidTr="003D2A6F">
        <w:trPr>
          <w:trHeight w:val="63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1A00" w14:textId="77777777" w:rsidR="00793266" w:rsidRPr="00FA6DEA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Effector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F05462" w14:textId="77777777" w:rsidR="00793266" w:rsidRPr="00FA6DEA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Description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FA09" w14:textId="77777777" w:rsidR="00793266" w:rsidRPr="00FA6DEA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e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41FB39" w14:textId="77777777" w:rsidR="00793266" w:rsidRPr="00FA6DEA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EA5D5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sim me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%</w:t>
            </w:r>
          </w:p>
        </w:tc>
      </w:tr>
      <w:tr w:rsidR="00793266" w14:paraId="4B453397" w14:textId="77777777" w:rsidTr="003D2A6F">
        <w:trPr>
          <w:trHeight w:val="60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B05A24A" w14:textId="77777777" w:rsidR="00793266" w:rsidRPr="00FA6DEA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01</w:t>
            </w:r>
          </w:p>
        </w:tc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22FDA62" w14:textId="77777777" w:rsidR="00793266" w:rsidRDefault="00793266" w:rsidP="003D2A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pSG_ag2_G12 Myzus persicae, tobacco lineage, aphid salivary gland library Myzus persicae cDNA clone MpSG_ag2_G12, mRNA sequence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B1DA" w14:textId="77777777" w:rsidR="00793266" w:rsidRPr="00FA6DEA" w:rsidRDefault="00793266" w:rsidP="003D2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,12978E-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A88C046" w14:textId="77777777" w:rsidR="00793266" w:rsidRPr="00FA6DEA" w:rsidRDefault="00793266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4.16</w:t>
            </w:r>
          </w:p>
        </w:tc>
      </w:tr>
      <w:tr w:rsidR="00793266" w14:paraId="0653B643" w14:textId="77777777" w:rsidTr="003D2A6F">
        <w:trPr>
          <w:trHeight w:val="600"/>
        </w:trPr>
        <w:tc>
          <w:tcPr>
            <w:tcW w:w="1701" w:type="dxa"/>
            <w:shd w:val="clear" w:color="auto" w:fill="auto"/>
            <w:vAlign w:val="bottom"/>
            <w:hideMark/>
          </w:tcPr>
          <w:p w14:paraId="38D912DB" w14:textId="77777777" w:rsidR="00793266" w:rsidRPr="00EA5D5B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EA5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08</w:t>
            </w:r>
          </w:p>
        </w:tc>
        <w:tc>
          <w:tcPr>
            <w:tcW w:w="4395" w:type="dxa"/>
            <w:shd w:val="clear" w:color="auto" w:fill="auto"/>
            <w:vAlign w:val="bottom"/>
            <w:hideMark/>
          </w:tcPr>
          <w:p w14:paraId="7AB51DB8" w14:textId="77777777" w:rsidR="00793266" w:rsidRDefault="00793266" w:rsidP="003D2A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MRC-FF-IQ1-adf-m-03-0-CMRC.r1 Ceratitis capitata adult testes and male accessory gland cDNA library Ceratitis capitata cDNA 5', mRNA sequenc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11420499" w14:textId="77777777" w:rsidR="00793266" w:rsidRPr="00EA5D5B" w:rsidRDefault="00793266" w:rsidP="003D2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EA5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,5147E-7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CB712A9" w14:textId="77777777" w:rsidR="00793266" w:rsidRPr="00EA5D5B" w:rsidRDefault="00793266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EA5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2.77</w:t>
            </w:r>
          </w:p>
        </w:tc>
      </w:tr>
      <w:tr w:rsidR="00793266" w14:paraId="4D0341C4" w14:textId="77777777" w:rsidTr="003D2A6F">
        <w:trPr>
          <w:trHeight w:val="600"/>
        </w:trPr>
        <w:tc>
          <w:tcPr>
            <w:tcW w:w="1701" w:type="dxa"/>
            <w:shd w:val="clear" w:color="auto" w:fill="auto"/>
            <w:vAlign w:val="bottom"/>
            <w:hideMark/>
          </w:tcPr>
          <w:p w14:paraId="5483EC26" w14:textId="77777777" w:rsidR="00793266" w:rsidRPr="00EA5D5B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EA5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31</w:t>
            </w:r>
          </w:p>
        </w:tc>
        <w:tc>
          <w:tcPr>
            <w:tcW w:w="4395" w:type="dxa"/>
            <w:shd w:val="clear" w:color="auto" w:fill="auto"/>
            <w:vAlign w:val="bottom"/>
            <w:hideMark/>
          </w:tcPr>
          <w:p w14:paraId="64075667" w14:textId="77777777" w:rsidR="00793266" w:rsidRDefault="00793266" w:rsidP="003D2A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FM983784 T. brucei infected salivary gland Glossina morsitans cDNA clone GMsg164a11.q1k, mRNA sequenc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088A9D24" w14:textId="77777777" w:rsidR="00793266" w:rsidRPr="00EA5D5B" w:rsidRDefault="00793266" w:rsidP="003D2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EA5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,2774E-5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8BB1AE3" w14:textId="77777777" w:rsidR="00793266" w:rsidRPr="00EA5D5B" w:rsidRDefault="00793266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EA5D5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9.18</w:t>
            </w:r>
          </w:p>
        </w:tc>
      </w:tr>
      <w:tr w:rsidR="00793266" w14:paraId="1DEBE15E" w14:textId="77777777" w:rsidTr="003D2A6F">
        <w:trPr>
          <w:trHeight w:val="600"/>
        </w:trPr>
        <w:tc>
          <w:tcPr>
            <w:tcW w:w="1701" w:type="dxa"/>
            <w:shd w:val="clear" w:color="auto" w:fill="auto"/>
            <w:vAlign w:val="bottom"/>
            <w:hideMark/>
          </w:tcPr>
          <w:p w14:paraId="10FEEB1A" w14:textId="77777777" w:rsidR="00793266" w:rsidRPr="00FA6DEA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32</w:t>
            </w:r>
          </w:p>
        </w:tc>
        <w:tc>
          <w:tcPr>
            <w:tcW w:w="4395" w:type="dxa"/>
            <w:shd w:val="clear" w:color="auto" w:fill="auto"/>
            <w:vAlign w:val="bottom"/>
            <w:hideMark/>
          </w:tcPr>
          <w:p w14:paraId="1E8DF154" w14:textId="77777777" w:rsidR="00793266" w:rsidRDefault="00793266" w:rsidP="003D2A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DEST1800 Hessian fly salivary gland cDNA Library Mayetiola destructor cDNA, mRNA sequenc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466FF5C9" w14:textId="77777777" w:rsidR="00793266" w:rsidRPr="00FA6DEA" w:rsidRDefault="00793266" w:rsidP="003D2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,95316E-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0350ACB" w14:textId="77777777" w:rsidR="00793266" w:rsidRPr="00FA6DEA" w:rsidRDefault="00793266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5.21</w:t>
            </w:r>
          </w:p>
        </w:tc>
      </w:tr>
      <w:tr w:rsidR="00793266" w14:paraId="302F854A" w14:textId="77777777" w:rsidTr="003D2A6F">
        <w:trPr>
          <w:trHeight w:val="600"/>
        </w:trPr>
        <w:tc>
          <w:tcPr>
            <w:tcW w:w="1701" w:type="dxa"/>
            <w:shd w:val="clear" w:color="auto" w:fill="auto"/>
            <w:vAlign w:val="bottom"/>
            <w:hideMark/>
          </w:tcPr>
          <w:p w14:paraId="7D31A1E5" w14:textId="77777777" w:rsidR="00793266" w:rsidRPr="00FA6DEA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33</w:t>
            </w:r>
          </w:p>
        </w:tc>
        <w:tc>
          <w:tcPr>
            <w:tcW w:w="4395" w:type="dxa"/>
            <w:shd w:val="clear" w:color="auto" w:fill="auto"/>
            <w:vAlign w:val="bottom"/>
            <w:hideMark/>
          </w:tcPr>
          <w:p w14:paraId="741CCAB8" w14:textId="77777777" w:rsidR="00793266" w:rsidRDefault="00793266" w:rsidP="003D2A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03_RPL_P19 Fifth instar salivary gland cDNA library RPSG-1 Rhodnius prolixus cDNA, mRNA sequenc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0F99F0DA" w14:textId="77777777" w:rsidR="00793266" w:rsidRPr="00FA6DEA" w:rsidRDefault="00793266" w:rsidP="003D2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,2419E-12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FB9A65A" w14:textId="77777777" w:rsidR="00793266" w:rsidRPr="00FA6DEA" w:rsidRDefault="00793266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2.8</w:t>
            </w:r>
          </w:p>
        </w:tc>
      </w:tr>
      <w:tr w:rsidR="00793266" w14:paraId="25D6E7DA" w14:textId="77777777" w:rsidTr="003D2A6F">
        <w:trPr>
          <w:trHeight w:val="600"/>
        </w:trPr>
        <w:tc>
          <w:tcPr>
            <w:tcW w:w="1701" w:type="dxa"/>
            <w:shd w:val="clear" w:color="auto" w:fill="auto"/>
            <w:vAlign w:val="bottom"/>
            <w:hideMark/>
          </w:tcPr>
          <w:p w14:paraId="2A19435F" w14:textId="77777777" w:rsidR="00793266" w:rsidRPr="00FA6DEA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72</w:t>
            </w:r>
          </w:p>
        </w:tc>
        <w:tc>
          <w:tcPr>
            <w:tcW w:w="4395" w:type="dxa"/>
            <w:shd w:val="clear" w:color="auto" w:fill="auto"/>
            <w:vAlign w:val="bottom"/>
            <w:hideMark/>
          </w:tcPr>
          <w:p w14:paraId="263A6509" w14:textId="77777777" w:rsidR="00793266" w:rsidRDefault="00793266" w:rsidP="003D2A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12_RPL_P21 Fifth instar salivary gland cDNA library RPSG-1 Rhodnius prolixus cDNA, mRNA sequenc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2942D5B9" w14:textId="77777777" w:rsidR="00793266" w:rsidRPr="00FA6DEA" w:rsidRDefault="00793266" w:rsidP="003D2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,09859E-1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40DF0AE" w14:textId="77777777" w:rsidR="00793266" w:rsidRPr="00FA6DEA" w:rsidRDefault="00793266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8.62</w:t>
            </w:r>
          </w:p>
        </w:tc>
      </w:tr>
      <w:tr w:rsidR="00793266" w14:paraId="1F159636" w14:textId="77777777" w:rsidTr="003D2A6F">
        <w:trPr>
          <w:trHeight w:val="600"/>
        </w:trPr>
        <w:tc>
          <w:tcPr>
            <w:tcW w:w="1701" w:type="dxa"/>
            <w:shd w:val="clear" w:color="auto" w:fill="auto"/>
            <w:vAlign w:val="bottom"/>
            <w:hideMark/>
          </w:tcPr>
          <w:p w14:paraId="40896937" w14:textId="77777777" w:rsidR="00793266" w:rsidRPr="00FA6DEA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75</w:t>
            </w:r>
          </w:p>
        </w:tc>
        <w:tc>
          <w:tcPr>
            <w:tcW w:w="4395" w:type="dxa"/>
            <w:shd w:val="clear" w:color="auto" w:fill="auto"/>
            <w:vAlign w:val="bottom"/>
            <w:hideMark/>
          </w:tcPr>
          <w:p w14:paraId="729646B5" w14:textId="77777777" w:rsidR="00793266" w:rsidRDefault="00793266" w:rsidP="003D2A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DEST596 Hessian fly salivary gland cDNA Library Mayetiola destructor cDNA, mRNA sequenc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0A2384E5" w14:textId="77777777" w:rsidR="00793266" w:rsidRPr="00FA6DEA" w:rsidRDefault="00793266" w:rsidP="003D2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,80814E-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FADF17A" w14:textId="77777777" w:rsidR="00793266" w:rsidRPr="00FA6DEA" w:rsidRDefault="00793266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5.32</w:t>
            </w:r>
          </w:p>
        </w:tc>
      </w:tr>
      <w:tr w:rsidR="00793266" w14:paraId="5AEA321E" w14:textId="77777777" w:rsidTr="003D2A6F">
        <w:trPr>
          <w:trHeight w:val="600"/>
        </w:trPr>
        <w:tc>
          <w:tcPr>
            <w:tcW w:w="1701" w:type="dxa"/>
            <w:shd w:val="clear" w:color="auto" w:fill="auto"/>
            <w:vAlign w:val="bottom"/>
            <w:hideMark/>
          </w:tcPr>
          <w:p w14:paraId="1A3054A2" w14:textId="77777777" w:rsidR="00793266" w:rsidRPr="00D570D6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570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77</w:t>
            </w:r>
          </w:p>
        </w:tc>
        <w:tc>
          <w:tcPr>
            <w:tcW w:w="4395" w:type="dxa"/>
            <w:shd w:val="clear" w:color="auto" w:fill="auto"/>
            <w:vAlign w:val="bottom"/>
            <w:hideMark/>
          </w:tcPr>
          <w:p w14:paraId="4B2B9B79" w14:textId="77777777" w:rsidR="00793266" w:rsidRDefault="00793266" w:rsidP="003D2A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DEST1183 Hessian fly salivary gland cDNA Library Mayetiola destructor cDNA, mRNA sequenc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62F85BE1" w14:textId="77777777" w:rsidR="00793266" w:rsidRPr="00D570D6" w:rsidRDefault="00793266" w:rsidP="003D2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570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,54549E-5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CE9A84B" w14:textId="77777777" w:rsidR="00793266" w:rsidRPr="00D570D6" w:rsidRDefault="00793266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570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3.65</w:t>
            </w:r>
          </w:p>
        </w:tc>
      </w:tr>
      <w:tr w:rsidR="00793266" w14:paraId="09FA1DFB" w14:textId="77777777" w:rsidTr="003D2A6F">
        <w:trPr>
          <w:trHeight w:val="600"/>
        </w:trPr>
        <w:tc>
          <w:tcPr>
            <w:tcW w:w="1701" w:type="dxa"/>
            <w:shd w:val="clear" w:color="auto" w:fill="auto"/>
            <w:vAlign w:val="bottom"/>
            <w:hideMark/>
          </w:tcPr>
          <w:p w14:paraId="65917FE3" w14:textId="77777777" w:rsidR="00793266" w:rsidRPr="00D570D6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570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78</w:t>
            </w:r>
          </w:p>
        </w:tc>
        <w:tc>
          <w:tcPr>
            <w:tcW w:w="4395" w:type="dxa"/>
            <w:shd w:val="clear" w:color="auto" w:fill="auto"/>
            <w:vAlign w:val="bottom"/>
            <w:hideMark/>
          </w:tcPr>
          <w:p w14:paraId="19E42340" w14:textId="77777777" w:rsidR="00793266" w:rsidRPr="00D570D6" w:rsidRDefault="00793266" w:rsidP="003D2A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570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FM959793 T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D570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rucei infected salivary gland Glossina morsitans cDNA clone GMsg49h05.p1k, mRNA sequenc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6029046C" w14:textId="77777777" w:rsidR="00793266" w:rsidRPr="00D570D6" w:rsidRDefault="00793266" w:rsidP="003D2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570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,34656E-2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09B8997" w14:textId="77777777" w:rsidR="00793266" w:rsidRPr="00D570D6" w:rsidRDefault="00793266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D570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7.91</w:t>
            </w:r>
          </w:p>
        </w:tc>
      </w:tr>
      <w:tr w:rsidR="00793266" w14:paraId="1A0A08E6" w14:textId="77777777" w:rsidTr="003D2A6F">
        <w:trPr>
          <w:trHeight w:val="300"/>
        </w:trPr>
        <w:tc>
          <w:tcPr>
            <w:tcW w:w="1701" w:type="dxa"/>
            <w:shd w:val="clear" w:color="auto" w:fill="auto"/>
            <w:vAlign w:val="bottom"/>
            <w:hideMark/>
          </w:tcPr>
          <w:p w14:paraId="5B5CDB88" w14:textId="77777777" w:rsidR="00793266" w:rsidRPr="00FA6DEA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81</w:t>
            </w:r>
          </w:p>
        </w:tc>
        <w:tc>
          <w:tcPr>
            <w:tcW w:w="4395" w:type="dxa"/>
            <w:shd w:val="clear" w:color="auto" w:fill="auto"/>
            <w:vAlign w:val="bottom"/>
            <w:hideMark/>
          </w:tcPr>
          <w:p w14:paraId="145ED6D6" w14:textId="77777777" w:rsidR="00793266" w:rsidRDefault="00793266" w:rsidP="003D2A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4d03 Pea Aphid Salivary Gland Acyrthosiphon pisum cDNA, mRNA sequenc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15648ED6" w14:textId="77777777" w:rsidR="00793266" w:rsidRPr="00FA6DEA" w:rsidRDefault="00793266" w:rsidP="003D2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,51312E-2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DC858F8" w14:textId="77777777" w:rsidR="00793266" w:rsidRPr="00FA6DEA" w:rsidRDefault="00793266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7.56</w:t>
            </w:r>
          </w:p>
        </w:tc>
      </w:tr>
      <w:tr w:rsidR="00793266" w14:paraId="262AEC15" w14:textId="77777777" w:rsidTr="003D2A6F">
        <w:trPr>
          <w:trHeight w:val="600"/>
        </w:trPr>
        <w:tc>
          <w:tcPr>
            <w:tcW w:w="1701" w:type="dxa"/>
            <w:shd w:val="clear" w:color="auto" w:fill="auto"/>
            <w:vAlign w:val="bottom"/>
            <w:hideMark/>
          </w:tcPr>
          <w:p w14:paraId="0E041B20" w14:textId="77777777" w:rsidR="00793266" w:rsidRPr="00FA6DEA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83</w:t>
            </w:r>
          </w:p>
        </w:tc>
        <w:tc>
          <w:tcPr>
            <w:tcW w:w="4395" w:type="dxa"/>
            <w:shd w:val="clear" w:color="auto" w:fill="auto"/>
            <w:vAlign w:val="bottom"/>
            <w:hideMark/>
          </w:tcPr>
          <w:p w14:paraId="4E915D9C" w14:textId="77777777" w:rsidR="00793266" w:rsidRDefault="00793266" w:rsidP="003D2A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TAR-P3-C08 Adult female salivary gland cDNA library Ctarsg1 Culex tarsalis cDNA, mRNA sequenc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39C11259" w14:textId="77777777" w:rsidR="00793266" w:rsidRPr="00FA6DEA" w:rsidRDefault="00793266" w:rsidP="003D2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,5477E-9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EE9B0A8" w14:textId="77777777" w:rsidR="00793266" w:rsidRPr="00FA6DEA" w:rsidRDefault="00793266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6.03</w:t>
            </w:r>
          </w:p>
        </w:tc>
      </w:tr>
      <w:tr w:rsidR="00793266" w14:paraId="717AA2EC" w14:textId="77777777" w:rsidTr="003D2A6F">
        <w:trPr>
          <w:trHeight w:val="300"/>
        </w:trPr>
        <w:tc>
          <w:tcPr>
            <w:tcW w:w="1701" w:type="dxa"/>
            <w:shd w:val="clear" w:color="auto" w:fill="auto"/>
            <w:vAlign w:val="bottom"/>
            <w:hideMark/>
          </w:tcPr>
          <w:p w14:paraId="57AFAD4E" w14:textId="77777777" w:rsidR="00793266" w:rsidRPr="00FA6DEA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89</w:t>
            </w:r>
          </w:p>
        </w:tc>
        <w:tc>
          <w:tcPr>
            <w:tcW w:w="4395" w:type="dxa"/>
            <w:shd w:val="clear" w:color="auto" w:fill="auto"/>
            <w:vAlign w:val="bottom"/>
            <w:hideMark/>
          </w:tcPr>
          <w:p w14:paraId="099874B6" w14:textId="77777777" w:rsidR="00793266" w:rsidRDefault="00793266" w:rsidP="003D2A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4h08 Pea Aphid Salivary Gland Acyrthosiphon pisum cDNA, mRNA sequenc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38C228C2" w14:textId="77777777" w:rsidR="00793266" w:rsidRPr="00FA6DEA" w:rsidRDefault="00793266" w:rsidP="003D2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,52827E-3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BA26EA0" w14:textId="77777777" w:rsidR="00793266" w:rsidRPr="00FA6DEA" w:rsidRDefault="00793266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5.44</w:t>
            </w:r>
          </w:p>
        </w:tc>
      </w:tr>
      <w:tr w:rsidR="00793266" w14:paraId="406A789F" w14:textId="77777777" w:rsidTr="003D2A6F">
        <w:trPr>
          <w:trHeight w:val="600"/>
        </w:trPr>
        <w:tc>
          <w:tcPr>
            <w:tcW w:w="1701" w:type="dxa"/>
            <w:shd w:val="clear" w:color="auto" w:fill="auto"/>
            <w:vAlign w:val="bottom"/>
            <w:hideMark/>
          </w:tcPr>
          <w:p w14:paraId="08C93DC9" w14:textId="77777777" w:rsidR="00793266" w:rsidRPr="00FA6DEA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91</w:t>
            </w:r>
          </w:p>
        </w:tc>
        <w:tc>
          <w:tcPr>
            <w:tcW w:w="4395" w:type="dxa"/>
            <w:shd w:val="clear" w:color="auto" w:fill="auto"/>
            <w:vAlign w:val="bottom"/>
            <w:hideMark/>
          </w:tcPr>
          <w:p w14:paraId="2B53F9D9" w14:textId="77777777" w:rsidR="00793266" w:rsidRPr="00FA6DEA" w:rsidRDefault="00793266" w:rsidP="003D2A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MSGM_P6-970987_091_C11 Salivary gland cDNA library T_mat_sg1 Triatoma matogrossensis cDNA, mRNA sequenc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4FA4CBA7" w14:textId="77777777" w:rsidR="00793266" w:rsidRPr="00FA6DEA" w:rsidRDefault="00793266" w:rsidP="003D2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,019E-10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025AD00" w14:textId="77777777" w:rsidR="00793266" w:rsidRPr="00FA6DEA" w:rsidRDefault="00793266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0.,15</w:t>
            </w:r>
          </w:p>
        </w:tc>
      </w:tr>
      <w:tr w:rsidR="00793266" w14:paraId="3B767ED3" w14:textId="77777777" w:rsidTr="003D2A6F">
        <w:trPr>
          <w:trHeight w:val="600"/>
        </w:trPr>
        <w:tc>
          <w:tcPr>
            <w:tcW w:w="1701" w:type="dxa"/>
            <w:shd w:val="clear" w:color="auto" w:fill="auto"/>
            <w:vAlign w:val="bottom"/>
            <w:hideMark/>
          </w:tcPr>
          <w:p w14:paraId="4FA23844" w14:textId="77777777" w:rsidR="00793266" w:rsidRPr="00FA6DEA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92</w:t>
            </w:r>
          </w:p>
        </w:tc>
        <w:tc>
          <w:tcPr>
            <w:tcW w:w="4395" w:type="dxa"/>
            <w:shd w:val="clear" w:color="auto" w:fill="auto"/>
            <w:vAlign w:val="bottom"/>
            <w:hideMark/>
          </w:tcPr>
          <w:p w14:paraId="1D555C07" w14:textId="77777777" w:rsidR="00793266" w:rsidRDefault="00793266" w:rsidP="003D2A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OlaSG_05-E09 Orius laevigatus salivary gland-specific EST library Orius laevigatus cDNA, mRNA sequenc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6EB82B6B" w14:textId="77777777" w:rsidR="00793266" w:rsidRPr="00FA6DEA" w:rsidRDefault="00793266" w:rsidP="003D2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,62456E-5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A668E86" w14:textId="77777777" w:rsidR="00793266" w:rsidRPr="00FA6DEA" w:rsidRDefault="00793266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5.48</w:t>
            </w:r>
          </w:p>
        </w:tc>
      </w:tr>
      <w:tr w:rsidR="00793266" w14:paraId="4C70733E" w14:textId="77777777" w:rsidTr="003D2A6F">
        <w:trPr>
          <w:trHeight w:val="600"/>
        </w:trPr>
        <w:tc>
          <w:tcPr>
            <w:tcW w:w="1701" w:type="dxa"/>
            <w:shd w:val="clear" w:color="auto" w:fill="auto"/>
            <w:vAlign w:val="bottom"/>
            <w:hideMark/>
          </w:tcPr>
          <w:p w14:paraId="4BEC3DD1" w14:textId="77777777" w:rsidR="00793266" w:rsidRPr="00FA6DEA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94</w:t>
            </w:r>
          </w:p>
        </w:tc>
        <w:tc>
          <w:tcPr>
            <w:tcW w:w="4395" w:type="dxa"/>
            <w:shd w:val="clear" w:color="auto" w:fill="auto"/>
            <w:vAlign w:val="bottom"/>
            <w:hideMark/>
          </w:tcPr>
          <w:p w14:paraId="410C5A9C" w14:textId="77777777" w:rsidR="00793266" w:rsidRPr="00FA6DEA" w:rsidRDefault="00793266" w:rsidP="003D2A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CF-PPTNCSG_P8_L6_A06 Adult female Phlebotomus papatasi salivary gland library PPTNC Phlebotomus papatasi cDNA, mRNA sequenc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11FCEACA" w14:textId="77777777" w:rsidR="00793266" w:rsidRPr="00FA6DEA" w:rsidRDefault="00793266" w:rsidP="003D2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,9442E-7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EC8123D" w14:textId="77777777" w:rsidR="00793266" w:rsidRPr="00FA6DEA" w:rsidRDefault="00793266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0.08</w:t>
            </w:r>
          </w:p>
        </w:tc>
      </w:tr>
      <w:tr w:rsidR="00793266" w14:paraId="5EC377EB" w14:textId="77777777" w:rsidTr="003D2A6F">
        <w:trPr>
          <w:trHeight w:val="600"/>
        </w:trPr>
        <w:tc>
          <w:tcPr>
            <w:tcW w:w="1701" w:type="dxa"/>
            <w:shd w:val="clear" w:color="auto" w:fill="auto"/>
            <w:vAlign w:val="bottom"/>
            <w:hideMark/>
          </w:tcPr>
          <w:p w14:paraId="1101FD80" w14:textId="77777777" w:rsidR="00793266" w:rsidRPr="00FA6DEA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95</w:t>
            </w:r>
          </w:p>
        </w:tc>
        <w:tc>
          <w:tcPr>
            <w:tcW w:w="4395" w:type="dxa"/>
            <w:shd w:val="clear" w:color="auto" w:fill="auto"/>
            <w:vAlign w:val="bottom"/>
            <w:hideMark/>
          </w:tcPr>
          <w:p w14:paraId="1466C12A" w14:textId="77777777" w:rsidR="00793266" w:rsidRDefault="00793266" w:rsidP="003D2A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06_RPM_P23 Fifth instar salivary gland cDNA library RPSG-1 Rhodnius prolixus cDNA, mRNA sequenc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450D1B6F" w14:textId="77777777" w:rsidR="00793266" w:rsidRPr="00FA6DEA" w:rsidRDefault="00793266" w:rsidP="003D2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,68313E-1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2E24D7D" w14:textId="77777777" w:rsidR="00793266" w:rsidRPr="00FA6DEA" w:rsidRDefault="00793266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7.46</w:t>
            </w:r>
          </w:p>
        </w:tc>
      </w:tr>
      <w:tr w:rsidR="00793266" w14:paraId="5D53C422" w14:textId="77777777" w:rsidTr="003D2A6F">
        <w:trPr>
          <w:trHeight w:val="300"/>
        </w:trPr>
        <w:tc>
          <w:tcPr>
            <w:tcW w:w="1701" w:type="dxa"/>
            <w:shd w:val="clear" w:color="auto" w:fill="auto"/>
            <w:vAlign w:val="bottom"/>
            <w:hideMark/>
          </w:tcPr>
          <w:p w14:paraId="0BDC6577" w14:textId="77777777" w:rsidR="00793266" w:rsidRPr="00FA6DEA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96</w:t>
            </w:r>
          </w:p>
        </w:tc>
        <w:tc>
          <w:tcPr>
            <w:tcW w:w="4395" w:type="dxa"/>
            <w:shd w:val="clear" w:color="auto" w:fill="auto"/>
            <w:vAlign w:val="bottom"/>
            <w:hideMark/>
          </w:tcPr>
          <w:p w14:paraId="212D39B5" w14:textId="77777777" w:rsidR="00793266" w:rsidRPr="00FA6DEA" w:rsidRDefault="00793266" w:rsidP="003D2A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551362 phe- Bombyx mori cDNA clone E_FL_phe-_24K18_F_0 5', mRNA sequenc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5F0BA66D" w14:textId="77777777" w:rsidR="00793266" w:rsidRPr="00FA6DEA" w:rsidRDefault="00793266" w:rsidP="003D2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,02137E-5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CFC7CFC" w14:textId="77777777" w:rsidR="00793266" w:rsidRPr="00FA6DEA" w:rsidRDefault="00793266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2.42</w:t>
            </w:r>
          </w:p>
        </w:tc>
      </w:tr>
      <w:tr w:rsidR="00793266" w14:paraId="4BA97AE8" w14:textId="77777777" w:rsidTr="003D2A6F">
        <w:trPr>
          <w:trHeight w:val="300"/>
        </w:trPr>
        <w:tc>
          <w:tcPr>
            <w:tcW w:w="1701" w:type="dxa"/>
            <w:shd w:val="clear" w:color="auto" w:fill="auto"/>
            <w:vAlign w:val="bottom"/>
            <w:hideMark/>
          </w:tcPr>
          <w:p w14:paraId="71983E77" w14:textId="77777777" w:rsidR="00793266" w:rsidRPr="00FA6DEA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97</w:t>
            </w:r>
          </w:p>
        </w:tc>
        <w:tc>
          <w:tcPr>
            <w:tcW w:w="4395" w:type="dxa"/>
            <w:shd w:val="clear" w:color="auto" w:fill="auto"/>
            <w:vAlign w:val="bottom"/>
            <w:hideMark/>
          </w:tcPr>
          <w:p w14:paraId="78A14D91" w14:textId="77777777" w:rsidR="00793266" w:rsidRPr="00FA6DEA" w:rsidRDefault="00793266" w:rsidP="003D2A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A-GLN-49-libF_P24 Har-GLN norm Helicoverpa armigera cDNA, mRNA sequenc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5F29BB12" w14:textId="77777777" w:rsidR="00793266" w:rsidRPr="00FA6DEA" w:rsidRDefault="00793266" w:rsidP="003D2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,12639E-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EFA8411" w14:textId="77777777" w:rsidR="00793266" w:rsidRPr="00FA6DEA" w:rsidRDefault="00793266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2.13</w:t>
            </w:r>
          </w:p>
        </w:tc>
      </w:tr>
      <w:tr w:rsidR="00793266" w14:paraId="2153F6A3" w14:textId="77777777" w:rsidTr="003D2A6F">
        <w:trPr>
          <w:trHeight w:val="600"/>
        </w:trPr>
        <w:tc>
          <w:tcPr>
            <w:tcW w:w="1701" w:type="dxa"/>
            <w:shd w:val="clear" w:color="auto" w:fill="auto"/>
            <w:vAlign w:val="bottom"/>
            <w:hideMark/>
          </w:tcPr>
          <w:p w14:paraId="3FDD045A" w14:textId="77777777" w:rsidR="00793266" w:rsidRPr="00FA6DEA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98</w:t>
            </w:r>
          </w:p>
        </w:tc>
        <w:tc>
          <w:tcPr>
            <w:tcW w:w="4395" w:type="dxa"/>
            <w:shd w:val="clear" w:color="auto" w:fill="auto"/>
            <w:vAlign w:val="bottom"/>
            <w:hideMark/>
          </w:tcPr>
          <w:p w14:paraId="1CFCC405" w14:textId="77777777" w:rsidR="00793266" w:rsidRPr="00FA6DEA" w:rsidRDefault="00793266" w:rsidP="003D2A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SG011b.E7_B09.5prime ESG01 Drosophila melanogaster cDNA 5' CT10342, mRNA sequenc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27F8A6B2" w14:textId="77777777" w:rsidR="00793266" w:rsidRPr="00FA6DEA" w:rsidRDefault="00793266" w:rsidP="003D2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,94096E-6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91FBAF5" w14:textId="77777777" w:rsidR="00793266" w:rsidRPr="00FA6DEA" w:rsidRDefault="00793266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2.98</w:t>
            </w:r>
          </w:p>
        </w:tc>
      </w:tr>
      <w:tr w:rsidR="00793266" w14:paraId="2CF8A440" w14:textId="77777777" w:rsidTr="003D2A6F">
        <w:trPr>
          <w:trHeight w:val="300"/>
        </w:trPr>
        <w:tc>
          <w:tcPr>
            <w:tcW w:w="1701" w:type="dxa"/>
            <w:shd w:val="clear" w:color="auto" w:fill="auto"/>
            <w:vAlign w:val="bottom"/>
            <w:hideMark/>
          </w:tcPr>
          <w:p w14:paraId="2D299672" w14:textId="77777777" w:rsidR="00793266" w:rsidRPr="00FA6DEA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99</w:t>
            </w:r>
          </w:p>
        </w:tc>
        <w:tc>
          <w:tcPr>
            <w:tcW w:w="4395" w:type="dxa"/>
            <w:shd w:val="clear" w:color="auto" w:fill="auto"/>
            <w:vAlign w:val="bottom"/>
            <w:hideMark/>
          </w:tcPr>
          <w:p w14:paraId="2F7D54FA" w14:textId="77777777" w:rsidR="00793266" w:rsidRPr="00FA6DEA" w:rsidRDefault="00793266" w:rsidP="003D2A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V-PGN-384-05_P19 Hvir PG norm Heliothis virescens cDNA, mRNA sequenc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7631D22F" w14:textId="77777777" w:rsidR="00793266" w:rsidRPr="00FA6DEA" w:rsidRDefault="00793266" w:rsidP="003D2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,75586E-3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0594D55" w14:textId="77777777" w:rsidR="00793266" w:rsidRPr="00FA6DEA" w:rsidRDefault="00793266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1.96</w:t>
            </w:r>
          </w:p>
        </w:tc>
      </w:tr>
      <w:tr w:rsidR="00793266" w14:paraId="7428A19E" w14:textId="77777777" w:rsidTr="003D2A6F">
        <w:trPr>
          <w:trHeight w:val="600"/>
        </w:trPr>
        <w:tc>
          <w:tcPr>
            <w:tcW w:w="1701" w:type="dxa"/>
            <w:shd w:val="clear" w:color="auto" w:fill="auto"/>
            <w:vAlign w:val="bottom"/>
            <w:hideMark/>
          </w:tcPr>
          <w:p w14:paraId="59C1F427" w14:textId="77777777" w:rsidR="00793266" w:rsidRPr="00FA6DEA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00</w:t>
            </w:r>
          </w:p>
        </w:tc>
        <w:tc>
          <w:tcPr>
            <w:tcW w:w="4395" w:type="dxa"/>
            <w:shd w:val="clear" w:color="auto" w:fill="auto"/>
            <w:vAlign w:val="bottom"/>
            <w:hideMark/>
          </w:tcPr>
          <w:p w14:paraId="00C07242" w14:textId="77777777" w:rsidR="00793266" w:rsidRPr="00FA6DEA" w:rsidRDefault="00793266" w:rsidP="003D2A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A_MX1_62a02_SP6 Lobster Multiple Tissues, Normalized Homarus americanus cDNA clone HA_MX1_62a02 5' ref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71EC0BA4" w14:textId="77777777" w:rsidR="00793266" w:rsidRPr="00FA6DEA" w:rsidRDefault="00793266" w:rsidP="003D2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,68992E-5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7877F3B" w14:textId="77777777" w:rsidR="00793266" w:rsidRPr="00FA6DEA" w:rsidRDefault="00793266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6.74</w:t>
            </w:r>
          </w:p>
        </w:tc>
      </w:tr>
      <w:tr w:rsidR="00793266" w14:paraId="492FD576" w14:textId="77777777" w:rsidTr="003D2A6F">
        <w:trPr>
          <w:trHeight w:val="600"/>
        </w:trPr>
        <w:tc>
          <w:tcPr>
            <w:tcW w:w="1701" w:type="dxa"/>
            <w:shd w:val="clear" w:color="auto" w:fill="auto"/>
            <w:vAlign w:val="bottom"/>
            <w:hideMark/>
          </w:tcPr>
          <w:p w14:paraId="55CD2A86" w14:textId="77777777" w:rsidR="00793266" w:rsidRPr="00FA6DEA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01</w:t>
            </w:r>
          </w:p>
        </w:tc>
        <w:tc>
          <w:tcPr>
            <w:tcW w:w="4395" w:type="dxa"/>
            <w:shd w:val="clear" w:color="auto" w:fill="auto"/>
            <w:vAlign w:val="bottom"/>
            <w:hideMark/>
          </w:tcPr>
          <w:p w14:paraId="3AE547E6" w14:textId="77777777" w:rsidR="00793266" w:rsidRPr="00FA6DEA" w:rsidRDefault="00793266" w:rsidP="003D2A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MSGM_P7-971077_043_C05 Salivary gland cDNA library T_mat_sg1 Triatoma matogrossensis cDNA, mRNA sequenc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090407A4" w14:textId="77777777" w:rsidR="00793266" w:rsidRPr="00FA6DEA" w:rsidRDefault="00793266" w:rsidP="003D2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,8923E-10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AA5E42F" w14:textId="77777777" w:rsidR="00793266" w:rsidRPr="00FA6DEA" w:rsidRDefault="00793266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0.85</w:t>
            </w:r>
          </w:p>
        </w:tc>
      </w:tr>
      <w:tr w:rsidR="00793266" w14:paraId="039390FF" w14:textId="77777777" w:rsidTr="003D2A6F">
        <w:trPr>
          <w:trHeight w:val="600"/>
        </w:trPr>
        <w:tc>
          <w:tcPr>
            <w:tcW w:w="1701" w:type="dxa"/>
            <w:shd w:val="clear" w:color="auto" w:fill="auto"/>
            <w:vAlign w:val="bottom"/>
            <w:hideMark/>
          </w:tcPr>
          <w:p w14:paraId="4B1CE968" w14:textId="77777777" w:rsidR="00793266" w:rsidRPr="00FA6DEA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lastRenderedPageBreak/>
              <w:t>DCEF102</w:t>
            </w:r>
          </w:p>
        </w:tc>
        <w:tc>
          <w:tcPr>
            <w:tcW w:w="4395" w:type="dxa"/>
            <w:shd w:val="clear" w:color="auto" w:fill="auto"/>
            <w:vAlign w:val="bottom"/>
            <w:hideMark/>
          </w:tcPr>
          <w:p w14:paraId="2F3316F2" w14:textId="77777777" w:rsidR="00793266" w:rsidRDefault="00793266" w:rsidP="003D2A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DEST465 Hessian fly salivary gland cDNA Library Mayetiola destructor cDNA, mRNA sequenc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5604056C" w14:textId="77777777" w:rsidR="00793266" w:rsidRPr="00FA6DEA" w:rsidRDefault="00793266" w:rsidP="003D2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,58652E-3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350F352" w14:textId="77777777" w:rsidR="00793266" w:rsidRPr="00FA6DEA" w:rsidRDefault="00793266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2.06</w:t>
            </w:r>
          </w:p>
        </w:tc>
      </w:tr>
      <w:tr w:rsidR="00793266" w14:paraId="1CB88F86" w14:textId="77777777" w:rsidTr="003D2A6F">
        <w:trPr>
          <w:trHeight w:val="300"/>
        </w:trPr>
        <w:tc>
          <w:tcPr>
            <w:tcW w:w="1701" w:type="dxa"/>
            <w:shd w:val="clear" w:color="auto" w:fill="auto"/>
            <w:vAlign w:val="bottom"/>
            <w:hideMark/>
          </w:tcPr>
          <w:p w14:paraId="4F2E3205" w14:textId="77777777" w:rsidR="00793266" w:rsidRPr="00FA6DEA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03</w:t>
            </w:r>
          </w:p>
        </w:tc>
        <w:tc>
          <w:tcPr>
            <w:tcW w:w="4395" w:type="dxa"/>
            <w:shd w:val="clear" w:color="auto" w:fill="auto"/>
            <w:vAlign w:val="bottom"/>
            <w:hideMark/>
          </w:tcPr>
          <w:p w14:paraId="3A41CA2D" w14:textId="77777777" w:rsidR="00793266" w:rsidRPr="00FA6DEA" w:rsidRDefault="00793266" w:rsidP="003D2A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HA-GLN-384-07-libF_I09 Har-GLN norm Helicoverpa armigera cDNA, mRNA sequenc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08F5EA75" w14:textId="77777777" w:rsidR="00793266" w:rsidRPr="00FA6DEA" w:rsidRDefault="00793266" w:rsidP="003D2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,01124E-4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D303044" w14:textId="77777777" w:rsidR="00793266" w:rsidRPr="00FA6DEA" w:rsidRDefault="00793266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0.18</w:t>
            </w:r>
          </w:p>
        </w:tc>
      </w:tr>
      <w:tr w:rsidR="00793266" w14:paraId="21BD1362" w14:textId="77777777" w:rsidTr="003D2A6F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66D3F4" w14:textId="77777777" w:rsidR="00793266" w:rsidRPr="00FA6DEA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05</w:t>
            </w:r>
          </w:p>
        </w:tc>
        <w:tc>
          <w:tcPr>
            <w:tcW w:w="4395" w:type="dxa"/>
            <w:shd w:val="clear" w:color="auto" w:fill="auto"/>
            <w:vAlign w:val="bottom"/>
            <w:hideMark/>
          </w:tcPr>
          <w:p w14:paraId="56DE3465" w14:textId="77777777" w:rsidR="00793266" w:rsidRPr="00EC7808" w:rsidRDefault="00793266" w:rsidP="003D2A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EC78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A-GLN-41-libF_H04 Har-GLN norm Helicoverpa armigera cDNA, mRNA sequenc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258CF12B" w14:textId="77777777" w:rsidR="00793266" w:rsidRPr="00FA6DEA" w:rsidRDefault="00793266" w:rsidP="003D2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,7401E-1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B0CB65F" w14:textId="77777777" w:rsidR="00793266" w:rsidRPr="00FA6DEA" w:rsidRDefault="00793266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5.48</w:t>
            </w:r>
          </w:p>
        </w:tc>
      </w:tr>
      <w:tr w:rsidR="00793266" w14:paraId="79A6EF61" w14:textId="77777777" w:rsidTr="003D2A6F">
        <w:trPr>
          <w:trHeight w:val="6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9D6B45" w14:textId="77777777" w:rsidR="00793266" w:rsidRPr="00FA6DEA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07</w:t>
            </w:r>
          </w:p>
        </w:tc>
        <w:tc>
          <w:tcPr>
            <w:tcW w:w="4395" w:type="dxa"/>
            <w:shd w:val="clear" w:color="auto" w:fill="auto"/>
            <w:vAlign w:val="bottom"/>
            <w:hideMark/>
          </w:tcPr>
          <w:p w14:paraId="4B2919A5" w14:textId="77777777" w:rsidR="00793266" w:rsidRDefault="00793266" w:rsidP="003D2A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FM960354 T. brucei infected salivary gland Glossina morsitans cDNA clone GMsg05f10.p1k, mRNA sequenc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02C9B838" w14:textId="77777777" w:rsidR="00793266" w:rsidRPr="00FA6DEA" w:rsidRDefault="00793266" w:rsidP="003D2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,57017E-6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FACF7B1" w14:textId="77777777" w:rsidR="00793266" w:rsidRPr="00FA6DEA" w:rsidRDefault="00793266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7.43</w:t>
            </w:r>
          </w:p>
        </w:tc>
      </w:tr>
      <w:tr w:rsidR="00793266" w14:paraId="185C7A75" w14:textId="77777777" w:rsidTr="003D2A6F">
        <w:trPr>
          <w:trHeight w:val="6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3A6848" w14:textId="77777777" w:rsidR="00793266" w:rsidRPr="00FA6DEA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09</w:t>
            </w:r>
          </w:p>
        </w:tc>
        <w:tc>
          <w:tcPr>
            <w:tcW w:w="4395" w:type="dxa"/>
            <w:shd w:val="clear" w:color="auto" w:fill="auto"/>
            <w:vAlign w:val="bottom"/>
            <w:hideMark/>
          </w:tcPr>
          <w:p w14:paraId="1FBF585E" w14:textId="77777777" w:rsidR="00793266" w:rsidRDefault="00793266" w:rsidP="003D2A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C10_C10sg1n19_pDNRf_515506 Myzus persicae, tobacco lineage, aphid salivary gland library Myzus persicae cDNA clone C10_C10sg1n19_pDNRf_515506, mRNA sequenc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0AADC932" w14:textId="77777777" w:rsidR="00793266" w:rsidRPr="00FA6DEA" w:rsidRDefault="00793266" w:rsidP="003D2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,63724E-2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80C3BBC" w14:textId="77777777" w:rsidR="00793266" w:rsidRPr="00FA6DEA" w:rsidRDefault="00793266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8.96</w:t>
            </w:r>
          </w:p>
        </w:tc>
      </w:tr>
      <w:tr w:rsidR="00793266" w14:paraId="6620A8C3" w14:textId="77777777" w:rsidTr="003D2A6F">
        <w:trPr>
          <w:trHeight w:val="6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D2A835" w14:textId="77777777" w:rsidR="00793266" w:rsidRPr="00FA6DEA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10</w:t>
            </w:r>
          </w:p>
        </w:tc>
        <w:tc>
          <w:tcPr>
            <w:tcW w:w="4395" w:type="dxa"/>
            <w:shd w:val="clear" w:color="auto" w:fill="auto"/>
            <w:vAlign w:val="bottom"/>
            <w:hideMark/>
          </w:tcPr>
          <w:p w14:paraId="628BBA97" w14:textId="77777777" w:rsidR="00793266" w:rsidRPr="00FA6DEA" w:rsidRDefault="00793266" w:rsidP="003D2A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CF-PPTNCSG_P4_M2_A10 Adult female Phlebotomus papatasi salivary gland library PPTNC Phlebotomus papatasi cDNA, mRNA sequence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25821BAF" w14:textId="77777777" w:rsidR="00793266" w:rsidRPr="00FA6DEA" w:rsidRDefault="00793266" w:rsidP="003D2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,08162E-1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B6CC079" w14:textId="77777777" w:rsidR="00793266" w:rsidRPr="00FA6DEA" w:rsidRDefault="00793266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1.59</w:t>
            </w:r>
          </w:p>
        </w:tc>
      </w:tr>
      <w:tr w:rsidR="00793266" w14:paraId="0EC53EB5" w14:textId="77777777" w:rsidTr="003D2A6F">
        <w:trPr>
          <w:trHeight w:val="30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F733A2" w14:textId="77777777" w:rsidR="00793266" w:rsidRPr="00FA6DEA" w:rsidRDefault="00793266" w:rsidP="003D2A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EF128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F848BD1" w14:textId="77777777" w:rsidR="00793266" w:rsidRPr="00FA6DEA" w:rsidRDefault="00793266" w:rsidP="003D2A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C548881 phe- Bombyx mori cDNA clone E_FL_phe-_15K13_F_0 5', mRNA sequence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B314" w14:textId="77777777" w:rsidR="00793266" w:rsidRPr="00FA6DEA" w:rsidRDefault="00793266" w:rsidP="003D2A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,2236E-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870486" w14:textId="77777777" w:rsidR="00793266" w:rsidRPr="00FA6DEA" w:rsidRDefault="00793266" w:rsidP="003D2A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FA6D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2.36</w:t>
            </w:r>
          </w:p>
        </w:tc>
      </w:tr>
    </w:tbl>
    <w:p w14:paraId="400357CE" w14:textId="77777777" w:rsidR="00793266" w:rsidRDefault="00793266" w:rsidP="00793266">
      <w:pPr>
        <w:tabs>
          <w:tab w:val="left" w:pos="507"/>
        </w:tabs>
        <w:spacing w:line="240" w:lineRule="auto"/>
        <w:ind w:right="424" w:firstLine="708"/>
        <w:jc w:val="both"/>
        <w:rPr>
          <w:rFonts w:ascii="Times New Roman" w:hAnsi="Times New Roman" w:cs="Times New Roman"/>
          <w:b/>
          <w:lang w:val="en-US"/>
        </w:rPr>
      </w:pPr>
    </w:p>
    <w:p w14:paraId="02B58806" w14:textId="77777777" w:rsidR="001217E5" w:rsidRPr="00793266" w:rsidRDefault="001217E5" w:rsidP="00793266"/>
    <w:sectPr w:rsidR="001217E5" w:rsidRPr="007932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NimbusSanL-Bold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-ItalicMT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8D043A"/>
    <w:multiLevelType w:val="hybridMultilevel"/>
    <w:tmpl w:val="A1281F28"/>
    <w:lvl w:ilvl="0" w:tplc="C6B47BE8">
      <w:numFmt w:val="bullet"/>
      <w:lvlText w:val="-"/>
      <w:lvlJc w:val="left"/>
      <w:pPr>
        <w:ind w:left="262" w:hanging="147"/>
      </w:pPr>
      <w:rPr>
        <w:rFonts w:ascii="Arial" w:eastAsia="Arial" w:hAnsi="Arial" w:cs="Arial" w:hint="default"/>
        <w:w w:val="99"/>
        <w:sz w:val="24"/>
        <w:szCs w:val="24"/>
        <w:lang w:val="pt-PT" w:eastAsia="pt-PT" w:bidi="pt-PT"/>
      </w:rPr>
    </w:lvl>
    <w:lvl w:ilvl="1" w:tplc="F184E802">
      <w:numFmt w:val="bullet"/>
      <w:lvlText w:val="•"/>
      <w:lvlJc w:val="left"/>
      <w:pPr>
        <w:ind w:left="1152" w:hanging="147"/>
      </w:pPr>
      <w:rPr>
        <w:lang w:val="pt-PT" w:eastAsia="pt-PT" w:bidi="pt-PT"/>
      </w:rPr>
    </w:lvl>
    <w:lvl w:ilvl="2" w:tplc="36C479BA">
      <w:numFmt w:val="bullet"/>
      <w:lvlText w:val="•"/>
      <w:lvlJc w:val="left"/>
      <w:pPr>
        <w:ind w:left="2045" w:hanging="147"/>
      </w:pPr>
      <w:rPr>
        <w:lang w:val="pt-PT" w:eastAsia="pt-PT" w:bidi="pt-PT"/>
      </w:rPr>
    </w:lvl>
    <w:lvl w:ilvl="3" w:tplc="6504A3BE">
      <w:numFmt w:val="bullet"/>
      <w:lvlText w:val="•"/>
      <w:lvlJc w:val="left"/>
      <w:pPr>
        <w:ind w:left="2937" w:hanging="147"/>
      </w:pPr>
      <w:rPr>
        <w:lang w:val="pt-PT" w:eastAsia="pt-PT" w:bidi="pt-PT"/>
      </w:rPr>
    </w:lvl>
    <w:lvl w:ilvl="4" w:tplc="35A2F2FC">
      <w:numFmt w:val="bullet"/>
      <w:lvlText w:val="•"/>
      <w:lvlJc w:val="left"/>
      <w:pPr>
        <w:ind w:left="3830" w:hanging="147"/>
      </w:pPr>
      <w:rPr>
        <w:lang w:val="pt-PT" w:eastAsia="pt-PT" w:bidi="pt-PT"/>
      </w:rPr>
    </w:lvl>
    <w:lvl w:ilvl="5" w:tplc="4A7CE62A">
      <w:numFmt w:val="bullet"/>
      <w:lvlText w:val="•"/>
      <w:lvlJc w:val="left"/>
      <w:pPr>
        <w:ind w:left="4723" w:hanging="147"/>
      </w:pPr>
      <w:rPr>
        <w:lang w:val="pt-PT" w:eastAsia="pt-PT" w:bidi="pt-PT"/>
      </w:rPr>
    </w:lvl>
    <w:lvl w:ilvl="6" w:tplc="69D6CDC8">
      <w:numFmt w:val="bullet"/>
      <w:lvlText w:val="•"/>
      <w:lvlJc w:val="left"/>
      <w:pPr>
        <w:ind w:left="5615" w:hanging="147"/>
      </w:pPr>
      <w:rPr>
        <w:lang w:val="pt-PT" w:eastAsia="pt-PT" w:bidi="pt-PT"/>
      </w:rPr>
    </w:lvl>
    <w:lvl w:ilvl="7" w:tplc="0BF2AF6A">
      <w:numFmt w:val="bullet"/>
      <w:lvlText w:val="•"/>
      <w:lvlJc w:val="left"/>
      <w:pPr>
        <w:ind w:left="6508" w:hanging="147"/>
      </w:pPr>
      <w:rPr>
        <w:lang w:val="pt-PT" w:eastAsia="pt-PT" w:bidi="pt-PT"/>
      </w:rPr>
    </w:lvl>
    <w:lvl w:ilvl="8" w:tplc="13306F54">
      <w:numFmt w:val="bullet"/>
      <w:lvlText w:val="•"/>
      <w:lvlJc w:val="left"/>
      <w:pPr>
        <w:ind w:left="7401" w:hanging="147"/>
      </w:pPr>
      <w:rPr>
        <w:lang w:val="pt-PT" w:eastAsia="pt-PT" w:bidi="pt-P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7E5"/>
    <w:rsid w:val="001217E5"/>
    <w:rsid w:val="006B3D5F"/>
    <w:rsid w:val="00793266"/>
    <w:rsid w:val="009456BE"/>
    <w:rsid w:val="00A60B88"/>
    <w:rsid w:val="00E55656"/>
    <w:rsid w:val="00FB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778A53"/>
  <w15:chartTrackingRefBased/>
  <w15:docId w15:val="{D5412EE6-1A77-4160-A2F3-0AD2158D9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26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B6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6B3D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B3D5F"/>
  </w:style>
  <w:style w:type="paragraph" w:styleId="Rodap">
    <w:name w:val="footer"/>
    <w:basedOn w:val="Normal"/>
    <w:link w:val="RodapChar"/>
    <w:uiPriority w:val="99"/>
    <w:unhideWhenUsed/>
    <w:rsid w:val="006B3D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B3D5F"/>
  </w:style>
  <w:style w:type="character" w:styleId="Hyperlink">
    <w:name w:val="Hyperlink"/>
    <w:basedOn w:val="Fontepargpadro"/>
    <w:uiPriority w:val="99"/>
    <w:unhideWhenUsed/>
    <w:rsid w:val="006B3D5F"/>
    <w:rPr>
      <w:color w:val="0563C1" w:themeColor="hyperlink"/>
      <w:u w:val="single"/>
    </w:rPr>
  </w:style>
  <w:style w:type="character" w:customStyle="1" w:styleId="fontstyle01">
    <w:name w:val="fontstyle01"/>
    <w:basedOn w:val="Fontepargpadro"/>
    <w:rsid w:val="006B3D5F"/>
    <w:rPr>
      <w:rFonts w:ascii="NimbusSanL-Bold" w:hAnsi="NimbusSanL-Bold" w:hint="default"/>
      <w:b/>
      <w:bCs/>
      <w:i w:val="0"/>
      <w:iCs w:val="0"/>
      <w:color w:val="000000"/>
      <w:sz w:val="24"/>
      <w:szCs w:val="24"/>
    </w:rPr>
  </w:style>
  <w:style w:type="paragraph" w:styleId="PargrafodaLista">
    <w:name w:val="List Paragraph"/>
    <w:basedOn w:val="Normal"/>
    <w:uiPriority w:val="1"/>
    <w:qFormat/>
    <w:rsid w:val="006B3D5F"/>
    <w:pPr>
      <w:widowControl w:val="0"/>
      <w:autoSpaceDE w:val="0"/>
      <w:autoSpaceDN w:val="0"/>
      <w:spacing w:after="0" w:line="240" w:lineRule="auto"/>
      <w:ind w:left="262"/>
    </w:pPr>
    <w:rPr>
      <w:rFonts w:ascii="Arial" w:eastAsia="Arial" w:hAnsi="Arial" w:cs="Arial"/>
      <w:lang w:val="pt-PT" w:eastAsia="pt-PT" w:bidi="pt-PT"/>
    </w:rPr>
  </w:style>
  <w:style w:type="character" w:styleId="Nmerodelinha">
    <w:name w:val="line number"/>
    <w:basedOn w:val="Fontepargpadro"/>
    <w:uiPriority w:val="99"/>
    <w:semiHidden/>
    <w:unhideWhenUsed/>
    <w:rsid w:val="006B3D5F"/>
  </w:style>
  <w:style w:type="paragraph" w:styleId="Textodebalo">
    <w:name w:val="Balloon Text"/>
    <w:basedOn w:val="Normal"/>
    <w:link w:val="TextodebaloChar"/>
    <w:uiPriority w:val="99"/>
    <w:semiHidden/>
    <w:unhideWhenUsed/>
    <w:rsid w:val="006B3D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B3D5F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6B3D5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B3D5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B3D5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B3D5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B3D5F"/>
    <w:rPr>
      <w:b/>
      <w:bCs/>
      <w:sz w:val="20"/>
      <w:szCs w:val="20"/>
    </w:rPr>
  </w:style>
  <w:style w:type="character" w:customStyle="1" w:styleId="fontstyle21">
    <w:name w:val="fontstyle21"/>
    <w:basedOn w:val="Fontepargpadro"/>
    <w:rsid w:val="006B3D5F"/>
    <w:rPr>
      <w:rFonts w:ascii="Arial-ItalicMT" w:hAnsi="Arial-ItalicMT" w:hint="default"/>
      <w:b w:val="0"/>
      <w:bCs w:val="0"/>
      <w:i/>
      <w:iCs/>
      <w:color w:val="000000"/>
      <w:sz w:val="24"/>
      <w:szCs w:val="24"/>
    </w:rPr>
  </w:style>
  <w:style w:type="character" w:customStyle="1" w:styleId="small-caps">
    <w:name w:val="small-caps"/>
    <w:basedOn w:val="Fontepargpadro"/>
    <w:rsid w:val="006B3D5F"/>
  </w:style>
  <w:style w:type="character" w:styleId="nfase">
    <w:name w:val="Emphasis"/>
    <w:basedOn w:val="Fontepargpadro"/>
    <w:uiPriority w:val="20"/>
    <w:qFormat/>
    <w:rsid w:val="006B3D5F"/>
    <w:rPr>
      <w:i/>
      <w:iCs/>
    </w:rPr>
  </w:style>
  <w:style w:type="paragraph" w:styleId="Corpodetexto">
    <w:name w:val="Body Text"/>
    <w:basedOn w:val="Normal"/>
    <w:link w:val="CorpodetextoChar"/>
    <w:uiPriority w:val="1"/>
    <w:qFormat/>
    <w:rsid w:val="006B3D5F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  <w:lang w:val="pt-PT" w:eastAsia="pt-PT" w:bidi="pt-PT"/>
    </w:rPr>
  </w:style>
  <w:style w:type="character" w:customStyle="1" w:styleId="CorpodetextoChar">
    <w:name w:val="Corpo de texto Char"/>
    <w:basedOn w:val="Fontepargpadro"/>
    <w:link w:val="Corpodetexto"/>
    <w:uiPriority w:val="1"/>
    <w:rsid w:val="006B3D5F"/>
    <w:rPr>
      <w:rFonts w:ascii="Arial" w:eastAsia="Arial" w:hAnsi="Arial" w:cs="Arial"/>
      <w:sz w:val="24"/>
      <w:szCs w:val="24"/>
      <w:lang w:val="pt-PT" w:eastAsia="pt-PT" w:bidi="pt-PT"/>
    </w:rPr>
  </w:style>
  <w:style w:type="table" w:styleId="TabelaSimples2">
    <w:name w:val="Plain Table 2"/>
    <w:basedOn w:val="Tabelanormal"/>
    <w:uiPriority w:val="42"/>
    <w:rsid w:val="006B3D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2</Words>
  <Characters>4061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iara souza</dc:creator>
  <cp:keywords/>
  <dc:description/>
  <cp:lastModifiedBy>inaiara souza</cp:lastModifiedBy>
  <cp:revision>5</cp:revision>
  <dcterms:created xsi:type="dcterms:W3CDTF">2019-07-26T14:42:00Z</dcterms:created>
  <dcterms:modified xsi:type="dcterms:W3CDTF">2020-01-29T15:34:00Z</dcterms:modified>
</cp:coreProperties>
</file>